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0" w:after="240"/>
        <w:rPr/>
      </w:pPr>
      <w:r>
        <w:rPr/>
        <w:t>Additional file 1 –FDR corrected list of motifs and matches to other human and mouse regulatory element databases</w:t>
      </w:r>
    </w:p>
    <w:p>
      <w:pPr>
        <w:pStyle w:val="Normal"/>
        <w:spacing w:lineRule="auto" w:line="240"/>
        <w:rPr/>
      </w:pPr>
      <w:r>
        <w:rPr/>
        <w:t xml:space="preserve">The table shows the list of motifs with an FDR corrected p-value &gt; 0.05. Motifs near the splice site were excluded.  A star in L_sig  or R_sig indicates a left or right side significant element. DM stands for Drosophila melanogaster, a 0 or 1 in the Wang Lab and Goren Ast Lab columns indicates a match with an element in those data sets. </w:t>
      </w:r>
    </w:p>
    <w:p>
      <w:pPr>
        <w:pStyle w:val="Normal"/>
        <w:spacing w:lineRule="auto" w:line="240"/>
        <w:rPr/>
      </w:pPr>
      <w:r>
        <w:rPr/>
      </w:r>
    </w:p>
    <w:tbl>
      <w:tblPr>
        <w:tblW w:w="6498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775"/>
        <w:gridCol w:w="900"/>
        <w:gridCol w:w="900"/>
        <w:gridCol w:w="900"/>
        <w:gridCol w:w="540"/>
        <w:gridCol w:w="540"/>
        <w:gridCol w:w="630"/>
        <w:gridCol w:w="630"/>
      </w:tblGrid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2"/>
              </w:rPr>
            </w:pPr>
            <w:r>
              <w:rPr>
                <w:sz w:val="12"/>
              </w:rPr>
              <w:t>Gene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/>
            </w:pPr>
            <w:r>
              <w:rPr>
                <w:sz w:val="12"/>
              </w:rPr>
              <w:t xml:space="preserve">Exon Start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2"/>
              </w:rPr>
            </w:pPr>
            <w:r>
              <w:rPr>
                <w:sz w:val="12"/>
              </w:rPr>
              <w:t xml:space="preserve">Cluster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/>
            </w:pPr>
            <w:r>
              <w:rPr>
                <w:sz w:val="12"/>
              </w:rPr>
              <w:t xml:space="preserve">DM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2"/>
              </w:rPr>
            </w:pPr>
            <w:r>
              <w:rPr>
                <w:sz w:val="12"/>
              </w:rPr>
              <w:t xml:space="preserve">Conserv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2"/>
              </w:rPr>
            </w:pPr>
            <w:r>
              <w:rPr>
                <w:sz w:val="12"/>
              </w:rPr>
              <w:t xml:space="preserve">L_si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2"/>
              </w:rPr>
            </w:pPr>
            <w:r>
              <w:rPr>
                <w:sz w:val="12"/>
              </w:rPr>
              <w:t xml:space="preserve">R_sig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2"/>
              </w:rPr>
            </w:pPr>
            <w:r>
              <w:rPr>
                <w:sz w:val="12"/>
              </w:rPr>
              <w:t xml:space="preserve">Goren Ast Lab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2"/>
              </w:rPr>
            </w:pPr>
            <w:r>
              <w:rPr>
                <w:sz w:val="12"/>
              </w:rPr>
              <w:t xml:space="preserve">Wang Lab 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027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4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TTGCGG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027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4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CGGT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069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49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TCTT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070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48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TGTG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108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34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TT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5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108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34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CAAG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108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34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ACAA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3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171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93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GGA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63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2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CTGG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6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63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2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TGGT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63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2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GCTG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63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43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AAC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5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63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43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piMe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ACAT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6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01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38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TTT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2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05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AAGC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29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330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TGT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29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330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TGTC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29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330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AAAG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5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29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330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AATG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29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330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CAAA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4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29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330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GTG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29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600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TG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29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600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CGCT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5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29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609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CAGCG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6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29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609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GACA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29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609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GCA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3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29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609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ATC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5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29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609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CAT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2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29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609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ACA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6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29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609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ACAGCG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29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645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AAC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6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452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AAAT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6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452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AAT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7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6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452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ATG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5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6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452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CG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6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452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TAC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7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76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22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CAAG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76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22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GCC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5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87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66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piMe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CTTCT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7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87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66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TAACT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2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88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31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piMe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AA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9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88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31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TTA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88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31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piMe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CAA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7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88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31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TTA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88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31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piMe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AAA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8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88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31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TA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7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88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31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TAAC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88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31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TTGT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88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355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AGT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5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88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355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ACC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88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355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piMe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TCGT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2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88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355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GTCG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5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88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355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GTCGT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7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92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7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AT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92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76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piMe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TGC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7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792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76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piMe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CTG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807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99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GTGT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3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807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99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GTGCC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807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737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CTGC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7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83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54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CTG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7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835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59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CAAT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5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835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59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TGA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6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835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59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AGCGC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6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835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93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TGT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835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93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AA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840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91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TGTTT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7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840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74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piMe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ATG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7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840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74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CCC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5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840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74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GAAA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2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840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74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GCAAG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5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840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74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GCC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4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840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74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GTCT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5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840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74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CA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5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840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74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CT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840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74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GTG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76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840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74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TGGA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6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840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74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AGAC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4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840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74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ATCA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8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840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74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CAAG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840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74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CAGC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7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840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74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GAG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2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840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74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TCTG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8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840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74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CTGG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3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1840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74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GGA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204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29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GA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8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204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29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TGG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5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204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70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TTG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5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204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70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CAGT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204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70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TCAG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204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70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TTCA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299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28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TGAG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008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365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CC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3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008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365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CGC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3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008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472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GCC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008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519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CTG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008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519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CTG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008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519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AACT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008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519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CAT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7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042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47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CGC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5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042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47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ATC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5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042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52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GA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7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042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52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GACA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042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52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GAT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042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62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CCA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7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042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62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CAAC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9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1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76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AA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79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1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76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AA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76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1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594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CGG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1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594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GCT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152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78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GTTG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2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5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TAAT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20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5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TAAT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215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42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GTT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79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215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55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ATG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215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55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GCG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217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309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AGT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246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15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GCAT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246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15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TGA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246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15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AGC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4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246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15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GAG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7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246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81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TAT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246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81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TG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246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81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TGA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246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81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TGA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246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81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GAAAG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6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246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81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GATAA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6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246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81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TAT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271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383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TGC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271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538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ACGC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313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37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TGG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4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313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37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piMe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AATG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7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313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37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piMe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GAAT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355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5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CA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355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5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GCAA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7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355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5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GTTG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7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355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5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TCT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5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355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5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AACA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355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5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AAGG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9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355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5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AGC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355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5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AGTT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355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5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CAGT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7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355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5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GCAG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5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355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5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AAC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355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96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GCA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79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355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96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AGCA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7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355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96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AGCA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4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355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96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CAG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6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365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304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CTTG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2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365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304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AAAT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0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39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53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AATG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7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39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53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CAAT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7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39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53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CCA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5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93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23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CCG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99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49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TTT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399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49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ATT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43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0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GGA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489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57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AT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5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489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57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TC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489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57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GCTGT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7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489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57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TCA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7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489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57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TGTT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489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57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TTTG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489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57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GTTT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489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67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piMe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AAA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3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489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67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AAG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489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67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piMe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GAA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3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489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67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TGGA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4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489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67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AAAC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6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489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67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piMe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AAA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3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489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67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ACA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2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489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67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CAA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8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541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23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TGC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567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35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ACG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601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39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GGCC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3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601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39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GGT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4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601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49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piMe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AAT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601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49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CGGT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604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4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TACG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2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604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4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piMe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TACG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8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604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4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ACG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3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604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65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GA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5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604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65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TG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604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65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GAAT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7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604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65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TGGC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604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65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AATG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5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604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65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GGCC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613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5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ATC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620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7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TTT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4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620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7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GGAT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2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621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89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piMe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GCC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621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95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TGC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9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621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95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GCC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5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705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34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TGG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705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44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TATT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3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71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739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ACC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6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717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62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TTAG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802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4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ATC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5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802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4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CCGC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802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4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TGG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802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4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GCG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802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4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CTGC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820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81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ATGG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820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26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TCAT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829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8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CATTC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877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399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TTGCT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7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877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399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ATT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877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399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GATT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885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CGGT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885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2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GGCT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894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3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TTT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7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907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43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ACAA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916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2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GCA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8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916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2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GGC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920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3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AGG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87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920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3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CCGC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3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961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360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GGCA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7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961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360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anoGa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TCTT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95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CG961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366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dro_triC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ATTT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.79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0" w:after="0"/>
              <w:contextualSpacing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Figure %1. "/>
      <w:lvlJc w:val="left"/>
      <w:pPr>
        <w:tabs>
          <w:tab w:val="num" w:pos="1080"/>
        </w:tabs>
        <w:ind w:left="0" w:hanging="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  <w:color w:val="000000"/>
      </w:rPr>
    </w:lvl>
  </w:abstractNum>
  <w:abstractNum w:abstractNumId="3">
    <w:lvl w:ilvl="0">
      <w:start w:val="1"/>
      <w:numFmt w:val="upperRoman"/>
      <w:lvlText w:val="TABLE %1. "/>
      <w:lvlJc w:val="left"/>
      <w:pPr>
        <w:tabs>
          <w:tab w:val="num" w:pos="1080"/>
        </w:tabs>
        <w:ind w:left="0" w:hanging="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Times New Roman" w:hAnsi="Times New Roman" w:cs="Times New Roman"/>
      <w:b w:val="false"/>
      <w:bCs w:val="false"/>
      <w:i w:val="false"/>
      <w:iCs w:val="false"/>
      <w:sz w:val="16"/>
      <w:szCs w:val="16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TablefontChar">
    <w:name w:val="Table font Char"/>
    <w:basedOn w:val="DefaultParagraphFont"/>
    <w:qFormat/>
    <w:rPr>
      <w:color w:val="000000"/>
      <w:sz w:val="14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cs="Arial Unicode MS"/>
      <w:sz w:val="20"/>
      <w:szCs w:val="20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Figurecaption">
    <w:name w:val="figure caption"/>
    <w:qFormat/>
    <w:pPr>
      <w:widowControl/>
      <w:numPr>
        <w:ilvl w:val="0"/>
        <w:numId w:val="2"/>
      </w:numPr>
      <w:bidi w:val="0"/>
      <w:spacing w:before="80" w:after="200"/>
      <w:jc w:val="center"/>
    </w:pPr>
    <w:rPr>
      <w:rFonts w:ascii="Times New Roman" w:hAnsi="Times New Roman" w:eastAsia="SimSun;宋体" w:cs="Times New Roman"/>
      <w:color w:val="auto"/>
      <w:sz w:val="16"/>
      <w:szCs w:val="16"/>
      <w:lang w:val="en-US" w:eastAsia="en-US" w:bidi="ar-SA"/>
    </w:rPr>
  </w:style>
  <w:style w:type="paragraph" w:styleId="Tablefootnote">
    <w:name w:val="table footnote"/>
    <w:qFormat/>
    <w:pPr>
      <w:widowControl/>
      <w:bidi w:val="0"/>
      <w:spacing w:before="60" w:after="30"/>
      <w:jc w:val="right"/>
    </w:pPr>
    <w:rPr>
      <w:rFonts w:ascii="Times New Roman" w:hAnsi="Times New Roman" w:eastAsia="SimSun;宋体" w:cs="Times New Roman"/>
      <w:color w:val="auto"/>
      <w:sz w:val="12"/>
      <w:szCs w:val="12"/>
      <w:lang w:val="en-US" w:bidi="ar-SA" w:eastAsia="zh-CN"/>
    </w:rPr>
  </w:style>
  <w:style w:type="paragraph" w:styleId="Tablehead">
    <w:name w:val="table head"/>
    <w:qFormat/>
    <w:pPr>
      <w:widowControl/>
      <w:numPr>
        <w:ilvl w:val="0"/>
        <w:numId w:val="3"/>
      </w:numPr>
      <w:bidi w:val="0"/>
      <w:spacing w:lineRule="auto" w:line="216" w:before="240" w:after="120"/>
      <w:jc w:val="center"/>
    </w:pPr>
    <w:rPr>
      <w:rFonts w:ascii="Times New Roman" w:hAnsi="Times New Roman" w:eastAsia="SimSun;宋体" w:cs="Times New Roman"/>
      <w:smallCaps/>
      <w:color w:val="auto"/>
      <w:sz w:val="16"/>
      <w:szCs w:val="16"/>
      <w:lang w:val="en-US" w:eastAsia="en-US" w:bidi="ar-SA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Tablefont">
    <w:name w:val="Table font"/>
    <w:basedOn w:val="Normal"/>
    <w:qFormat/>
    <w:pPr>
      <w:spacing w:lineRule="auto" w:line="240"/>
    </w:pPr>
    <w:rPr>
      <w:color w:val="000000"/>
      <w:sz w:val="14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6T19:12:00Z</dcterms:created>
  <dc:creator>Paty</dc:creator>
  <dc:description/>
  <cp:keywords/>
  <dc:language>en-US</dc:language>
  <cp:lastModifiedBy>Paty</cp:lastModifiedBy>
  <dcterms:modified xsi:type="dcterms:W3CDTF">2011-11-06T19:12:00Z</dcterms:modified>
  <cp:revision>2</cp:revision>
  <dc:subject/>
  <dc:title>Additional file 1 –FDR corrected list of motifs and matches to other human and mouse regulatory element databases</dc:title>
</cp:coreProperties>
</file>